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57860" w14:textId="3B86B610" w:rsidR="00F57EAA" w:rsidRDefault="00227B1E" w:rsidP="00F57EAA">
      <w:pPr>
        <w:rPr>
          <w:rFonts w:ascii="Calibri" w:hAnsi="Calibri"/>
          <w:szCs w:val="20"/>
        </w:rPr>
      </w:pPr>
      <w:r>
        <w:rPr>
          <w:rFonts w:ascii="Calibri" w:hAnsi="Calibri"/>
          <w:b/>
          <w:szCs w:val="20"/>
        </w:rPr>
        <w:t>Supporting</w:t>
      </w:r>
      <w:r w:rsidR="00F57EAA" w:rsidRPr="00B5204B">
        <w:rPr>
          <w:rFonts w:ascii="Calibri" w:hAnsi="Calibri"/>
          <w:b/>
          <w:szCs w:val="20"/>
        </w:rPr>
        <w:t xml:space="preserve"> </w:t>
      </w:r>
      <w:r w:rsidR="00F57EAA">
        <w:rPr>
          <w:rFonts w:ascii="Calibri" w:hAnsi="Calibri"/>
          <w:b/>
          <w:szCs w:val="20"/>
        </w:rPr>
        <w:t>Information</w:t>
      </w:r>
      <w:r w:rsidR="00496376">
        <w:rPr>
          <w:rFonts w:ascii="Calibri" w:hAnsi="Calibri"/>
          <w:b/>
          <w:szCs w:val="20"/>
        </w:rPr>
        <w:t xml:space="preserve"> </w:t>
      </w:r>
      <w:r w:rsidR="00F57EAA" w:rsidRPr="00B5204B">
        <w:rPr>
          <w:rFonts w:ascii="Calibri" w:hAnsi="Calibri"/>
          <w:b/>
          <w:szCs w:val="20"/>
        </w:rPr>
        <w:t>Table S2</w:t>
      </w:r>
      <w:r w:rsidR="00496376">
        <w:rPr>
          <w:rFonts w:ascii="Calibri" w:hAnsi="Calibri"/>
          <w:b/>
          <w:szCs w:val="20"/>
        </w:rPr>
        <w:t>:</w:t>
      </w:r>
      <w:r w:rsidR="00F57EAA" w:rsidRPr="00B5204B">
        <w:rPr>
          <w:rFonts w:ascii="Calibri" w:hAnsi="Calibri"/>
          <w:b/>
          <w:szCs w:val="20"/>
        </w:rPr>
        <w:t xml:space="preserve"> </w:t>
      </w:r>
      <w:r w:rsidR="00F57EAA" w:rsidRPr="00496376">
        <w:rPr>
          <w:rFonts w:ascii="Calibri" w:hAnsi="Calibri"/>
          <w:b/>
          <w:szCs w:val="20"/>
        </w:rPr>
        <w:t>Sample notes and codes from the Montague (N</w:t>
      </w:r>
      <w:r w:rsidR="00496376" w:rsidRPr="00496376">
        <w:rPr>
          <w:rFonts w:ascii="Calibri" w:hAnsi="Calibri"/>
          <w:b/>
          <w:szCs w:val="20"/>
        </w:rPr>
        <w:t>ew South Wales, Australia) site:</w:t>
      </w:r>
      <w:r w:rsidR="00F57EAA" w:rsidRPr="00B5204B">
        <w:rPr>
          <w:rFonts w:ascii="Calibri" w:hAnsi="Calibri"/>
          <w:szCs w:val="20"/>
        </w:rPr>
        <w:t xml:space="preserve"> </w:t>
      </w:r>
      <w:r w:rsidR="00D43307" w:rsidRPr="00B5204B">
        <w:rPr>
          <w:rFonts w:ascii="Calibri" w:hAnsi="Calibri"/>
          <w:szCs w:val="20"/>
        </w:rPr>
        <w:t>This table includes the burrow code</w:t>
      </w:r>
      <w:r w:rsidR="00D43307">
        <w:rPr>
          <w:rFonts w:ascii="Calibri" w:hAnsi="Calibri"/>
          <w:szCs w:val="20"/>
        </w:rPr>
        <w:t xml:space="preserve"> and</w:t>
      </w:r>
      <w:r w:rsidR="00D43307" w:rsidRPr="00B5204B">
        <w:rPr>
          <w:rFonts w:ascii="Calibri" w:hAnsi="Calibri"/>
          <w:szCs w:val="20"/>
        </w:rPr>
        <w:t xml:space="preserve"> the individual</w:t>
      </w:r>
      <w:r w:rsidR="00D43307">
        <w:rPr>
          <w:rFonts w:ascii="Calibri" w:hAnsi="Calibri"/>
          <w:szCs w:val="20"/>
        </w:rPr>
        <w:t>,</w:t>
      </w:r>
      <w:r w:rsidR="00D43307" w:rsidRPr="00B5204B">
        <w:rPr>
          <w:rFonts w:ascii="Calibri" w:hAnsi="Calibri"/>
          <w:szCs w:val="20"/>
        </w:rPr>
        <w:t xml:space="preserve"> and the sex, life cycle stage and observed </w:t>
      </w:r>
      <w:r w:rsidR="00D43307">
        <w:rPr>
          <w:rFonts w:ascii="Calibri" w:hAnsi="Calibri"/>
          <w:szCs w:val="20"/>
        </w:rPr>
        <w:t xml:space="preserve">anal groove </w:t>
      </w:r>
      <w:r w:rsidR="00D43307" w:rsidRPr="00B5204B">
        <w:rPr>
          <w:rFonts w:ascii="Calibri" w:hAnsi="Calibri"/>
          <w:szCs w:val="20"/>
        </w:rPr>
        <w:t>morphology of the individual.</w:t>
      </w:r>
      <w:r w:rsidR="00D43307">
        <w:rPr>
          <w:rFonts w:ascii="Calibri" w:hAnsi="Calibri"/>
          <w:szCs w:val="20"/>
        </w:rPr>
        <w:t xml:space="preserve"> Please see Supporting Information (Taxonomic Methods) for details of the morphological methods used. </w:t>
      </w:r>
      <w:r w:rsidR="00D43307" w:rsidRPr="00B5204B">
        <w:rPr>
          <w:rFonts w:ascii="Calibri" w:hAnsi="Calibri"/>
          <w:i/>
          <w:szCs w:val="20"/>
        </w:rPr>
        <w:t xml:space="preserve">I. </w:t>
      </w:r>
      <w:proofErr w:type="spellStart"/>
      <w:proofErr w:type="gramStart"/>
      <w:r w:rsidR="00D43307" w:rsidRPr="00B5204B">
        <w:rPr>
          <w:rFonts w:ascii="Calibri" w:hAnsi="Calibri"/>
          <w:i/>
          <w:szCs w:val="20"/>
        </w:rPr>
        <w:t>eud</w:t>
      </w:r>
      <w:proofErr w:type="spellEnd"/>
      <w:proofErr w:type="gramEnd"/>
      <w:r w:rsidR="00D43307" w:rsidRPr="00B5204B">
        <w:rPr>
          <w:rFonts w:ascii="Calibri" w:hAnsi="Calibri"/>
          <w:i/>
          <w:szCs w:val="20"/>
        </w:rPr>
        <w:t xml:space="preserve"> </w:t>
      </w:r>
      <w:r w:rsidR="00D43307" w:rsidRPr="00B5204B">
        <w:rPr>
          <w:rFonts w:ascii="Calibri" w:hAnsi="Calibri"/>
          <w:szCs w:val="20"/>
        </w:rPr>
        <w:t xml:space="preserve">indicates the individual was likely </w:t>
      </w:r>
      <w:r w:rsidR="00D43307" w:rsidRPr="00B5204B">
        <w:rPr>
          <w:rFonts w:ascii="Calibri" w:hAnsi="Calibri"/>
          <w:i/>
          <w:szCs w:val="20"/>
        </w:rPr>
        <w:t>Ixodes eudyptidis</w:t>
      </w:r>
      <w:r w:rsidR="00D43307" w:rsidRPr="00B5204B">
        <w:rPr>
          <w:rFonts w:ascii="Calibri" w:hAnsi="Calibri"/>
          <w:szCs w:val="20"/>
        </w:rPr>
        <w:t xml:space="preserve">, whereas </w:t>
      </w:r>
      <w:r w:rsidR="00D43307" w:rsidRPr="00B5204B">
        <w:rPr>
          <w:rFonts w:ascii="Calibri" w:hAnsi="Calibri"/>
          <w:i/>
          <w:szCs w:val="20"/>
        </w:rPr>
        <w:t xml:space="preserve">I. </w:t>
      </w:r>
      <w:proofErr w:type="spellStart"/>
      <w:r w:rsidR="00D43307" w:rsidRPr="00B5204B">
        <w:rPr>
          <w:rFonts w:ascii="Calibri" w:hAnsi="Calibri"/>
          <w:i/>
          <w:szCs w:val="20"/>
        </w:rPr>
        <w:t>eud</w:t>
      </w:r>
      <w:proofErr w:type="spellEnd"/>
      <w:r w:rsidR="00D43307" w:rsidRPr="00B5204B">
        <w:rPr>
          <w:rFonts w:ascii="Calibri" w:hAnsi="Calibri"/>
          <w:i/>
          <w:szCs w:val="20"/>
        </w:rPr>
        <w:t xml:space="preserve">/ </w:t>
      </w:r>
      <w:proofErr w:type="spellStart"/>
      <w:r w:rsidR="00D43307" w:rsidRPr="00B5204B">
        <w:rPr>
          <w:rFonts w:ascii="Calibri" w:hAnsi="Calibri"/>
          <w:i/>
          <w:szCs w:val="20"/>
        </w:rPr>
        <w:t>kho</w:t>
      </w:r>
      <w:proofErr w:type="spellEnd"/>
      <w:r w:rsidR="00D43307" w:rsidRPr="00B5204B">
        <w:rPr>
          <w:rFonts w:ascii="Calibri" w:hAnsi="Calibri"/>
          <w:i/>
          <w:szCs w:val="20"/>
        </w:rPr>
        <w:t xml:space="preserve"> </w:t>
      </w:r>
      <w:r w:rsidR="00D43307" w:rsidRPr="00B5204B">
        <w:rPr>
          <w:rFonts w:ascii="Calibri" w:hAnsi="Calibri"/>
          <w:szCs w:val="20"/>
        </w:rPr>
        <w:t xml:space="preserve">indicates somewhat of a hybrid morphology with </w:t>
      </w:r>
      <w:r w:rsidR="00D43307" w:rsidRPr="00B5204B">
        <w:rPr>
          <w:rFonts w:ascii="Calibri" w:hAnsi="Calibri"/>
          <w:i/>
          <w:szCs w:val="20"/>
        </w:rPr>
        <w:t xml:space="preserve">Ixodes </w:t>
      </w:r>
      <w:proofErr w:type="spellStart"/>
      <w:r w:rsidR="00D43307" w:rsidRPr="00B5204B">
        <w:rPr>
          <w:rFonts w:ascii="Calibri" w:hAnsi="Calibri"/>
          <w:i/>
          <w:szCs w:val="20"/>
        </w:rPr>
        <w:t>kholsi</w:t>
      </w:r>
      <w:proofErr w:type="spellEnd"/>
      <w:r w:rsidR="00D43307" w:rsidRPr="00B5204B">
        <w:rPr>
          <w:rFonts w:ascii="Calibri" w:hAnsi="Calibri"/>
          <w:szCs w:val="20"/>
        </w:rPr>
        <w:t>.</w:t>
      </w:r>
      <w:r w:rsidR="00D43307">
        <w:rPr>
          <w:rFonts w:ascii="Calibri" w:hAnsi="Calibri"/>
          <w:szCs w:val="20"/>
        </w:rPr>
        <w:t xml:space="preserve"> </w:t>
      </w:r>
      <w:r w:rsidR="00AA5EC8">
        <w:rPr>
          <w:rFonts w:ascii="Calibri" w:hAnsi="Calibri"/>
          <w:szCs w:val="20"/>
        </w:rPr>
        <w:t xml:space="preserve">For one sample (denoted with a ‘?’ in </w:t>
      </w:r>
      <w:r w:rsidR="009A0510">
        <w:rPr>
          <w:rFonts w:ascii="Calibri" w:hAnsi="Calibri"/>
          <w:szCs w:val="20"/>
        </w:rPr>
        <w:t>the observed anal groove morphology column</w:t>
      </w:r>
      <w:r w:rsidR="00AA5EC8">
        <w:rPr>
          <w:rFonts w:ascii="Calibri" w:hAnsi="Calibri"/>
          <w:szCs w:val="20"/>
        </w:rPr>
        <w:t xml:space="preserve">), the microscope used did not have the correct resolution to identify the anal groove. </w:t>
      </w:r>
      <w:r w:rsidR="00D43307">
        <w:rPr>
          <w:rFonts w:ascii="Calibri" w:hAnsi="Calibri"/>
          <w:szCs w:val="20"/>
        </w:rPr>
        <w:t xml:space="preserve">The grey highlighted samples are those that grouped with the OAMA clade. </w:t>
      </w:r>
      <w:r w:rsidR="00D43307" w:rsidRPr="00B5204B">
        <w:rPr>
          <w:rFonts w:ascii="Calibri" w:hAnsi="Calibri"/>
          <w:szCs w:val="20"/>
        </w:rPr>
        <w:t>The final three columns indicate whether the sample was successfully sequenced for each marker.</w:t>
      </w:r>
      <w:r w:rsidR="00D43307">
        <w:rPr>
          <w:rFonts w:ascii="Calibri" w:hAnsi="Calibri"/>
          <w:szCs w:val="20"/>
        </w:rPr>
        <w:t xml:space="preserve"> </w:t>
      </w:r>
      <w:bookmarkStart w:id="0" w:name="_GoBack"/>
      <w:bookmarkEnd w:id="0"/>
    </w:p>
    <w:p w14:paraId="4687E559" w14:textId="77777777" w:rsidR="00F57EAA" w:rsidRPr="00B5204B" w:rsidRDefault="00F57EAA" w:rsidP="00F57EAA">
      <w:pPr>
        <w:rPr>
          <w:rFonts w:ascii="Calibri" w:hAnsi="Calibri"/>
          <w:b/>
          <w:szCs w:val="20"/>
        </w:rPr>
      </w:pP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134"/>
        <w:gridCol w:w="992"/>
        <w:gridCol w:w="1134"/>
        <w:gridCol w:w="1985"/>
        <w:gridCol w:w="1275"/>
        <w:gridCol w:w="1418"/>
        <w:gridCol w:w="1417"/>
      </w:tblGrid>
      <w:tr w:rsidR="00AA5EC8" w:rsidRPr="00B5204B" w14:paraId="31FF420B" w14:textId="77777777" w:rsidTr="00AA5EC8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6571" w14:textId="685482E8" w:rsidR="00F57EAA" w:rsidRPr="00B5204B" w:rsidRDefault="00285460" w:rsidP="0011668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ample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7F48" w14:textId="08A387D1" w:rsidR="00F57EAA" w:rsidRPr="00B5204B" w:rsidRDefault="0011668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urrow c</w:t>
            </w:r>
            <w:r w:rsidR="00F57EAA"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E83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ndividu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5D0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4BA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Life c</w:t>
            </w: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y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2067" w14:textId="5EF2C047" w:rsidR="00F57EAA" w:rsidRPr="00B5204B" w:rsidRDefault="00AA5EC8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bserved anal groove morp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0E5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CO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3AC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16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EB5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28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</w:tr>
      <w:tr w:rsidR="00AA5EC8" w:rsidRPr="00B5204B" w14:paraId="0F20FE95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5BA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6C8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81F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8B1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D6B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ymp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94D3" w14:textId="1CD75E4F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4FE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FDF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337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1B9618FB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483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0E4A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229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08C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487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ymp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70A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300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437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39C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6F8C96DD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039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95D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FE0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211E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2A9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4FD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263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1B7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C47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205CFF97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9EB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754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FCAE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A1E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52E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9F7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7F5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DD7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E1E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3E7BC5D8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0A11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93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E84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CAF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C07E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710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B9F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19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211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03E2E388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D7B2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948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59E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091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F80B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852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FE9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C31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604A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5CFAC641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9A6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D5A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7A1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4E5A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5CA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211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EF4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700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9257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434F6678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A3BA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D091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14C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8C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CF7A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531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CB2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4F1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BFC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12AE542E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E02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70B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DED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9BD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A11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86E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674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5DE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047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1760843B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2C9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B2C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B49E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E4F2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DFB2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89F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2AC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3B81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945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6EB372A1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8ED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C6C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519B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593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4568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89F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754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A10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200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07EE412F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417782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929B27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571AC8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AB4EF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01FBC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24E02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B8105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586B3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1710D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2B615435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4E3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58E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E70B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695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E80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271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3DB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CE07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CAF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78AC9664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383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64D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361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F93A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F1C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17C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527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0CD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FA2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3C49DA5A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78C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680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A62B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AB98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B63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421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3C0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893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587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1BAC8125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4A7CD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A4559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755EA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BCCE62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467BC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06D2D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D3444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EECD87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4F924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3E01F90B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34D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0CF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B4FA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B2D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8C2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3D3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460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9AD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0BB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13024E43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F01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6F91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B7D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56E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C08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DC6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4CF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4DC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E42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2321CB4B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2C9E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lastRenderedPageBreak/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7FC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52C8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99C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0A7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4B8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3AD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C1F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1BD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35DB897A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AF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A7A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25BB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30B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44F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ymp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1D2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68A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D86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485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76673343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CC9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867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F22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8BDA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0C6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907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B0D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2E3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4627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2E0E970B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7D2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766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CFB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DE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F3E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ymp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E335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5B3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C90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FF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16735671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54B2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E00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F1D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8CA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D14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D51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1CA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424F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C0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1A00BDE9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C7FBB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10DDC5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18A82F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F8CFD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4A50D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0CD52C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5ADD3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E6485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725A5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7EBE6BDA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82424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346A5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E06452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757A0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ery Damag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D7290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4D93C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2B603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17ABF2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2C4E2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6F80B473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93E9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4C7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CCD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3D2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CE3E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DD4B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45A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4B5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38B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7EB65989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A17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AF5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9DA2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2173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0B34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ymp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75DF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DDC1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049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CA2A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3DD1A777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95EA6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4D972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ABAB8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E0FCB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4ADC2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EDAE4D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446E80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501CFC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74CC63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AA5EC8" w:rsidRPr="00B5204B" w14:paraId="57418CA7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124E3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500AA4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B53448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A38DFE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8B08F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E3AE57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42BCD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313C6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E7089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AA5EC8" w:rsidRPr="00B5204B" w14:paraId="4F266F48" w14:textId="77777777" w:rsidTr="00AA5EC8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FEB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1766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AAA1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9EA9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6766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A220" w14:textId="77777777" w:rsidR="00F57EAA" w:rsidRPr="00B5204B" w:rsidRDefault="00F57EAA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78F2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528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FD1" w14:textId="77777777" w:rsidR="00F57EAA" w:rsidRPr="00B5204B" w:rsidRDefault="00F57EAA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</w:tbl>
    <w:p w14:paraId="10880ED3" w14:textId="77777777" w:rsidR="00F57EAA" w:rsidRPr="00B5204B" w:rsidRDefault="00F57EAA" w:rsidP="00F57EAA">
      <w:pPr>
        <w:rPr>
          <w:rFonts w:ascii="Calibri" w:hAnsi="Calibri"/>
          <w:sz w:val="20"/>
          <w:szCs w:val="20"/>
        </w:rPr>
      </w:pPr>
    </w:p>
    <w:p w14:paraId="02C4E710" w14:textId="77777777" w:rsidR="007B1AB4" w:rsidRDefault="007B1AB4"/>
    <w:sectPr w:rsidR="007B1AB4" w:rsidSect="00F57EA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EAA"/>
    <w:rsid w:val="0011668A"/>
    <w:rsid w:val="00227B1E"/>
    <w:rsid w:val="00285460"/>
    <w:rsid w:val="00496376"/>
    <w:rsid w:val="00620F59"/>
    <w:rsid w:val="006B25F4"/>
    <w:rsid w:val="007B1AB4"/>
    <w:rsid w:val="009A0510"/>
    <w:rsid w:val="00AA5EC8"/>
    <w:rsid w:val="00D43307"/>
    <w:rsid w:val="00F5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DBF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9</Words>
  <Characters>193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4-11-10T03:44:00Z</dcterms:created>
  <dcterms:modified xsi:type="dcterms:W3CDTF">2015-03-11T23:24:00Z</dcterms:modified>
</cp:coreProperties>
</file>